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92B0B" w14:textId="77777777" w:rsidR="00031C11" w:rsidRPr="00C5085D" w:rsidRDefault="00031C11" w:rsidP="00031C1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085D">
        <w:rPr>
          <w:rFonts w:ascii="Times New Roman" w:hAnsi="Times New Roman" w:cs="Times New Roman"/>
          <w:b/>
          <w:bCs/>
          <w:sz w:val="24"/>
          <w:szCs w:val="24"/>
        </w:rPr>
        <w:t xml:space="preserve">Molecular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C5085D">
        <w:rPr>
          <w:rFonts w:ascii="Times New Roman" w:hAnsi="Times New Roman" w:cs="Times New Roman"/>
          <w:b/>
          <w:bCs/>
          <w:sz w:val="24"/>
          <w:szCs w:val="24"/>
        </w:rPr>
        <w:t xml:space="preserve">haracterization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efotaxime-resistant </w:t>
      </w:r>
      <w:r w:rsidRPr="00C508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Escherichia coli</w:t>
      </w:r>
      <w:r w:rsidRPr="00C5085D">
        <w:rPr>
          <w:rFonts w:ascii="Times New Roman" w:hAnsi="Times New Roman" w:cs="Times New Roman"/>
          <w:b/>
          <w:bCs/>
          <w:sz w:val="24"/>
          <w:szCs w:val="24"/>
        </w:rPr>
        <w:t xml:space="preserve"> isolate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C5085D">
        <w:rPr>
          <w:rFonts w:ascii="Times New Roman" w:hAnsi="Times New Roman" w:cs="Times New Roman"/>
          <w:b/>
          <w:bCs/>
          <w:sz w:val="24"/>
          <w:szCs w:val="24"/>
        </w:rPr>
        <w:t xml:space="preserve"> from </w:t>
      </w:r>
      <w:r>
        <w:rPr>
          <w:rFonts w:ascii="Times New Roman" w:hAnsi="Times New Roman" w:cs="Times New Roman"/>
          <w:b/>
          <w:bCs/>
          <w:sz w:val="24"/>
          <w:szCs w:val="24"/>
        </w:rPr>
        <w:t>livestock</w:t>
      </w:r>
      <w:r w:rsidRPr="00C5085D">
        <w:rPr>
          <w:rFonts w:ascii="Times New Roman" w:hAnsi="Times New Roman" w:cs="Times New Roman"/>
          <w:b/>
          <w:bCs/>
          <w:sz w:val="24"/>
          <w:szCs w:val="24"/>
        </w:rPr>
        <w:t xml:space="preserve"> and in-contact </w:t>
      </w:r>
      <w:r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Pr="00C5085D">
        <w:rPr>
          <w:rFonts w:ascii="Times New Roman" w:hAnsi="Times New Roman" w:cs="Times New Roman"/>
          <w:b/>
          <w:bCs/>
          <w:sz w:val="24"/>
          <w:szCs w:val="24"/>
        </w:rPr>
        <w:t>umans in Southeast Nigeria</w:t>
      </w:r>
    </w:p>
    <w:p w14:paraId="6265158B" w14:textId="77777777" w:rsidR="00031C11" w:rsidRPr="00760CB0" w:rsidRDefault="00031C11" w:rsidP="00031C1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085D">
        <w:rPr>
          <w:rFonts w:ascii="Times New Roman" w:hAnsi="Times New Roman" w:cs="Times New Roman"/>
          <w:sz w:val="24"/>
          <w:szCs w:val="24"/>
        </w:rPr>
        <w:t>Solomon O. Olorunleke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1, 2, 4, 6</w:t>
      </w:r>
      <w:r w:rsidRPr="00C5085D">
        <w:rPr>
          <w:rFonts w:ascii="Times New Roman" w:hAnsi="Times New Roman" w:cs="Times New Roman"/>
          <w:sz w:val="24"/>
          <w:szCs w:val="24"/>
        </w:rPr>
        <w:t>, M. Kirchner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085D">
        <w:rPr>
          <w:rFonts w:ascii="Times New Roman" w:hAnsi="Times New Roman" w:cs="Times New Roman"/>
          <w:sz w:val="24"/>
          <w:szCs w:val="24"/>
        </w:rPr>
        <w:t>, N. Duggett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5085D">
        <w:rPr>
          <w:rFonts w:ascii="Times New Roman" w:hAnsi="Times New Roman" w:cs="Times New Roman"/>
          <w:sz w:val="24"/>
          <w:szCs w:val="24"/>
        </w:rPr>
        <w:t>, M. AbuOun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085D">
        <w:rPr>
          <w:rFonts w:ascii="Times New Roman" w:hAnsi="Times New Roman" w:cs="Times New Roman"/>
          <w:sz w:val="24"/>
          <w:szCs w:val="24"/>
        </w:rPr>
        <w:t>, O. J. Okorie-Kanu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5085D">
        <w:rPr>
          <w:rFonts w:ascii="Times New Roman" w:hAnsi="Times New Roman" w:cs="Times New Roman"/>
          <w:sz w:val="24"/>
          <w:szCs w:val="24"/>
        </w:rPr>
        <w:t>, K. Stevens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085D">
        <w:rPr>
          <w:rFonts w:ascii="Times New Roman" w:hAnsi="Times New Roman" w:cs="Times New Roman"/>
          <w:sz w:val="24"/>
          <w:szCs w:val="24"/>
        </w:rPr>
        <w:t>, R.M. Card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5085D">
        <w:rPr>
          <w:rFonts w:ascii="Times New Roman" w:hAnsi="Times New Roman" w:cs="Times New Roman"/>
          <w:sz w:val="24"/>
          <w:szCs w:val="24"/>
        </w:rPr>
        <w:t>, K. F. Chah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C5085D">
        <w:rPr>
          <w:rFonts w:ascii="Times New Roman" w:hAnsi="Times New Roman" w:cs="Times New Roman"/>
          <w:sz w:val="24"/>
          <w:szCs w:val="24"/>
        </w:rPr>
        <w:t>, J.A Nwanta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5085D">
        <w:rPr>
          <w:rFonts w:ascii="Times New Roman" w:hAnsi="Times New Roman" w:cs="Times New Roman"/>
          <w:sz w:val="24"/>
          <w:szCs w:val="24"/>
        </w:rPr>
        <w:t xml:space="preserve"> L. A. Brunton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085D">
        <w:rPr>
          <w:rFonts w:ascii="Times New Roman" w:hAnsi="Times New Roman" w:cs="Times New Roman"/>
          <w:sz w:val="24"/>
          <w:szCs w:val="24"/>
        </w:rPr>
        <w:t>, and M. F. Anjum</w:t>
      </w:r>
      <w:r w:rsidRPr="00C508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*</w:t>
      </w:r>
    </w:p>
    <w:p w14:paraId="72F88D05" w14:textId="77777777" w:rsidR="00031C11" w:rsidRDefault="00031C11" w:rsidP="00031C11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7921E41" w14:textId="4F3E648E" w:rsidR="00031C11" w:rsidRPr="00031C11" w:rsidRDefault="00031C11" w:rsidP="00031C1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31C11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DC640E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3B994A2C" w14:textId="7777777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D13D97" w14:textId="255D92AD" w:rsidR="00727397" w:rsidRPr="004846B5" w:rsidRDefault="00727397" w:rsidP="007273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4846B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7C38">
        <w:rPr>
          <w:rFonts w:ascii="Times New Roman" w:hAnsi="Times New Roman" w:cs="Times New Roman"/>
          <w:sz w:val="24"/>
          <w:szCs w:val="24"/>
        </w:rPr>
        <w:t>Sampl</w:t>
      </w:r>
      <w:r w:rsidR="004846B5">
        <w:rPr>
          <w:rFonts w:ascii="Times New Roman" w:hAnsi="Times New Roman" w:cs="Times New Roman"/>
          <w:sz w:val="24"/>
          <w:szCs w:val="24"/>
        </w:rPr>
        <w:t>es collected from each species</w:t>
      </w:r>
      <w:r w:rsidRPr="001F7C38">
        <w:rPr>
          <w:rFonts w:ascii="Times New Roman" w:hAnsi="Times New Roman" w:cs="Times New Roman"/>
          <w:sz w:val="24"/>
          <w:szCs w:val="24"/>
        </w:rPr>
        <w:t xml:space="preserve"> and </w:t>
      </w:r>
      <w:r w:rsidR="004846B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total number of </w:t>
      </w:r>
      <w:r w:rsidRPr="001F7C38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="004846B5" w:rsidRPr="004846B5">
        <w:rPr>
          <w:rFonts w:ascii="Times New Roman" w:hAnsi="Times New Roman" w:cs="Times New Roman"/>
          <w:sz w:val="24"/>
          <w:szCs w:val="24"/>
        </w:rPr>
        <w:t xml:space="preserve"> </w:t>
      </w:r>
      <w:r w:rsidR="004846B5">
        <w:rPr>
          <w:rFonts w:ascii="Times New Roman" w:hAnsi="Times New Roman" w:cs="Times New Roman"/>
          <w:sz w:val="24"/>
          <w:szCs w:val="24"/>
        </w:rPr>
        <w:t>purified</w:t>
      </w:r>
      <w:r w:rsidR="004846B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413"/>
        <w:gridCol w:w="2835"/>
        <w:gridCol w:w="4961"/>
      </w:tblGrid>
      <w:tr w:rsidR="00727397" w:rsidRPr="001F7C38" w14:paraId="43193957" w14:textId="77777777" w:rsidTr="00F2324B">
        <w:trPr>
          <w:trHeight w:val="861"/>
        </w:trPr>
        <w:tc>
          <w:tcPr>
            <w:tcW w:w="1413" w:type="dxa"/>
          </w:tcPr>
          <w:p w14:paraId="2C349BFA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2835" w:type="dxa"/>
          </w:tcPr>
          <w:p w14:paraId="7950A2A7" w14:textId="68988CCB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number of Samples Collected N=975 </w:t>
            </w:r>
          </w:p>
        </w:tc>
        <w:tc>
          <w:tcPr>
            <w:tcW w:w="4961" w:type="dxa"/>
          </w:tcPr>
          <w:p w14:paraId="257CE2E5" w14:textId="198BC58C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number of </w:t>
            </w:r>
            <w:r w:rsidRPr="001F7C3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. coli</w:t>
            </w:r>
            <w:r w:rsidRPr="001F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urified from CTX supplemented MacConkey ag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F7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727397" w:rsidRPr="001F7C38" w14:paraId="6DB8A4AA" w14:textId="77777777" w:rsidTr="00F2324B">
        <w:trPr>
          <w:trHeight w:val="445"/>
        </w:trPr>
        <w:tc>
          <w:tcPr>
            <w:tcW w:w="1413" w:type="dxa"/>
          </w:tcPr>
          <w:p w14:paraId="39B9A9C1" w14:textId="77777777" w:rsidR="00727397" w:rsidRPr="001F7C38" w:rsidRDefault="00727397" w:rsidP="00F232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835" w:type="dxa"/>
          </w:tcPr>
          <w:p w14:paraId="22B22137" w14:textId="5E6252F3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</w:tcPr>
          <w:p w14:paraId="26B0F520" w14:textId="77777777" w:rsidR="00727397" w:rsidRPr="001F7C38" w:rsidRDefault="00727397" w:rsidP="00F2324B">
            <w:pPr>
              <w:tabs>
                <w:tab w:val="center" w:pos="13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102 (25.4%)</w:t>
            </w:r>
          </w:p>
        </w:tc>
      </w:tr>
      <w:tr w:rsidR="00727397" w:rsidRPr="001F7C38" w14:paraId="6EE6B9EC" w14:textId="77777777" w:rsidTr="00F2324B">
        <w:trPr>
          <w:trHeight w:val="445"/>
        </w:trPr>
        <w:tc>
          <w:tcPr>
            <w:tcW w:w="1413" w:type="dxa"/>
          </w:tcPr>
          <w:p w14:paraId="5F91F801" w14:textId="77777777" w:rsidR="00727397" w:rsidRPr="001F7C38" w:rsidRDefault="00727397" w:rsidP="00F232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2835" w:type="dxa"/>
          </w:tcPr>
          <w:p w14:paraId="7DE42E14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961" w:type="dxa"/>
          </w:tcPr>
          <w:p w14:paraId="35C8AECD" w14:textId="77777777" w:rsidR="00727397" w:rsidRPr="001F7C38" w:rsidRDefault="00727397" w:rsidP="00F2324B">
            <w:pPr>
              <w:tabs>
                <w:tab w:val="center" w:pos="139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83 (20.6%)</w:t>
            </w:r>
          </w:p>
        </w:tc>
      </w:tr>
      <w:tr w:rsidR="00727397" w:rsidRPr="001F7C38" w14:paraId="1B4154F2" w14:textId="77777777" w:rsidTr="00F2324B">
        <w:trPr>
          <w:trHeight w:val="445"/>
        </w:trPr>
        <w:tc>
          <w:tcPr>
            <w:tcW w:w="1413" w:type="dxa"/>
          </w:tcPr>
          <w:p w14:paraId="24778F91" w14:textId="77777777" w:rsidR="00727397" w:rsidRPr="001F7C38" w:rsidRDefault="00727397" w:rsidP="00F232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2835" w:type="dxa"/>
          </w:tcPr>
          <w:p w14:paraId="19CB78D5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4961" w:type="dxa"/>
          </w:tcPr>
          <w:p w14:paraId="2DE73DF9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58 (14.4%)</w:t>
            </w:r>
          </w:p>
        </w:tc>
      </w:tr>
      <w:tr w:rsidR="00727397" w:rsidRPr="001F7C38" w14:paraId="6A7F65DC" w14:textId="77777777" w:rsidTr="00F2324B">
        <w:trPr>
          <w:trHeight w:val="445"/>
        </w:trPr>
        <w:tc>
          <w:tcPr>
            <w:tcW w:w="1413" w:type="dxa"/>
          </w:tcPr>
          <w:p w14:paraId="34649970" w14:textId="77777777" w:rsidR="00727397" w:rsidRPr="001F7C38" w:rsidRDefault="00727397" w:rsidP="00F232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2835" w:type="dxa"/>
          </w:tcPr>
          <w:p w14:paraId="125F2925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4961" w:type="dxa"/>
          </w:tcPr>
          <w:p w14:paraId="67BA208B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52 (12.9%)</w:t>
            </w:r>
          </w:p>
        </w:tc>
      </w:tr>
      <w:tr w:rsidR="00727397" w:rsidRPr="001F7C38" w14:paraId="71D006C5" w14:textId="77777777" w:rsidTr="00F2324B">
        <w:trPr>
          <w:trHeight w:val="445"/>
        </w:trPr>
        <w:tc>
          <w:tcPr>
            <w:tcW w:w="1413" w:type="dxa"/>
          </w:tcPr>
          <w:p w14:paraId="3473A24F" w14:textId="77777777" w:rsidR="00727397" w:rsidRPr="001F7C38" w:rsidRDefault="00727397" w:rsidP="00F232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2835" w:type="dxa"/>
          </w:tcPr>
          <w:p w14:paraId="53266E11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4961" w:type="dxa"/>
          </w:tcPr>
          <w:p w14:paraId="045952F4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61 (15.2%)</w:t>
            </w:r>
          </w:p>
        </w:tc>
      </w:tr>
      <w:tr w:rsidR="00727397" w:rsidRPr="001F7C38" w14:paraId="5A0B7507" w14:textId="77777777" w:rsidTr="00F2324B">
        <w:trPr>
          <w:trHeight w:val="479"/>
        </w:trPr>
        <w:tc>
          <w:tcPr>
            <w:tcW w:w="1413" w:type="dxa"/>
          </w:tcPr>
          <w:p w14:paraId="54A0B33E" w14:textId="77777777" w:rsidR="00727397" w:rsidRPr="001F7C38" w:rsidRDefault="00727397" w:rsidP="00F2324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Sheep*</w:t>
            </w:r>
          </w:p>
        </w:tc>
        <w:tc>
          <w:tcPr>
            <w:tcW w:w="2835" w:type="dxa"/>
          </w:tcPr>
          <w:p w14:paraId="34093F25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4961" w:type="dxa"/>
          </w:tcPr>
          <w:p w14:paraId="61C83E50" w14:textId="77777777" w:rsidR="00727397" w:rsidRPr="001F7C38" w:rsidRDefault="00727397" w:rsidP="00F2324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7C38">
              <w:rPr>
                <w:rFonts w:ascii="Times New Roman" w:hAnsi="Times New Roman" w:cs="Times New Roman"/>
                <w:sz w:val="24"/>
                <w:szCs w:val="24"/>
              </w:rPr>
              <w:t>46 (11.4%)</w:t>
            </w:r>
          </w:p>
        </w:tc>
      </w:tr>
    </w:tbl>
    <w:p w14:paraId="049571F3" w14:textId="77777777" w:rsidR="00727397" w:rsidRPr="00117FDE" w:rsidRDefault="00727397" w:rsidP="007273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F7C38">
        <w:rPr>
          <w:rFonts w:ascii="Times New Roman" w:hAnsi="Times New Roman" w:cs="Times New Roman"/>
          <w:sz w:val="24"/>
          <w:szCs w:val="24"/>
        </w:rPr>
        <w:t>*The population of sheep in Southeast Nigeria is generally low compared to other livestock.</w:t>
      </w:r>
    </w:p>
    <w:p w14:paraId="7EA3F27B" w14:textId="7777777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B60325" w14:textId="7777777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067D4C" w14:textId="7777777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52E759" w14:textId="7777777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9B8CA9" w14:textId="7777777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6FACA9" w14:textId="769602C0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F46A12" w14:textId="22263E9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3BD935" w14:textId="7777777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9D8A67" w14:textId="7777777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C7C539" w14:textId="77777777" w:rsidR="00727397" w:rsidRDefault="00727397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FC4DD2" w14:textId="7AD33C93" w:rsidR="00276993" w:rsidRPr="00276993" w:rsidRDefault="00276993" w:rsidP="00031C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1C1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2739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31C11" w:rsidRPr="00031C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31C11">
        <w:rPr>
          <w:rFonts w:ascii="Times New Roman" w:hAnsi="Times New Roman" w:cs="Times New Roman"/>
          <w:sz w:val="24"/>
          <w:szCs w:val="24"/>
        </w:rPr>
        <w:t xml:space="preserve"> </w:t>
      </w:r>
      <w:r w:rsidRPr="00DC640E">
        <w:rPr>
          <w:rFonts w:ascii="Times New Roman" w:hAnsi="Times New Roman" w:cs="Times New Roman"/>
          <w:b/>
          <w:bCs/>
          <w:sz w:val="24"/>
          <w:szCs w:val="24"/>
        </w:rPr>
        <w:t>Antimicrobial Susceptibility Testing</w:t>
      </w:r>
      <w:r w:rsidRPr="0027699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276993">
        <w:rPr>
          <w:rFonts w:ascii="Times New Roman" w:hAnsi="Times New Roman" w:cs="Times New Roman"/>
          <w:sz w:val="24"/>
          <w:szCs w:val="24"/>
        </w:rPr>
        <w:t>(Antibiotics used in the study and their resistance breakpoint)</w:t>
      </w:r>
    </w:p>
    <w:tbl>
      <w:tblPr>
        <w:tblStyle w:val="ListTable6Colorful"/>
        <w:tblpPr w:leftFromText="180" w:rightFromText="180" w:vertAnchor="page" w:horzAnchor="margin" w:tblpY="2191"/>
        <w:tblW w:w="8925" w:type="dxa"/>
        <w:tblLayout w:type="fixed"/>
        <w:tblLook w:val="04A0" w:firstRow="1" w:lastRow="0" w:firstColumn="1" w:lastColumn="0" w:noHBand="0" w:noVBand="1"/>
      </w:tblPr>
      <w:tblGrid>
        <w:gridCol w:w="3124"/>
        <w:gridCol w:w="3793"/>
        <w:gridCol w:w="2008"/>
      </w:tblGrid>
      <w:tr w:rsidR="00727397" w:rsidRPr="00276993" w14:paraId="64C61F0B" w14:textId="77777777" w:rsidTr="00727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auto"/>
          </w:tcPr>
          <w:p w14:paraId="05AEB642" w14:textId="77777777" w:rsidR="00727397" w:rsidRPr="00276993" w:rsidRDefault="00727397" w:rsidP="0072739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  <w:p w14:paraId="1A92BEE5" w14:textId="77777777" w:rsidR="00727397" w:rsidRPr="00276993" w:rsidRDefault="00727397" w:rsidP="0072739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 w:val="0"/>
                <w:sz w:val="24"/>
                <w:szCs w:val="24"/>
              </w:rPr>
              <w:t>Class of Antimicrobial</w:t>
            </w:r>
          </w:p>
        </w:tc>
        <w:tc>
          <w:tcPr>
            <w:tcW w:w="3793" w:type="dxa"/>
            <w:shd w:val="clear" w:color="auto" w:fill="auto"/>
          </w:tcPr>
          <w:p w14:paraId="0AB22485" w14:textId="77777777" w:rsidR="00727397" w:rsidRPr="00276993" w:rsidRDefault="00727397" w:rsidP="00727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  <w:p w14:paraId="6F2FC72C" w14:textId="77777777" w:rsidR="00727397" w:rsidRPr="00276993" w:rsidRDefault="00727397" w:rsidP="00727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 w:val="0"/>
                <w:sz w:val="24"/>
                <w:szCs w:val="24"/>
              </w:rPr>
              <w:t>Antimicrobial</w:t>
            </w:r>
          </w:p>
        </w:tc>
        <w:tc>
          <w:tcPr>
            <w:tcW w:w="2008" w:type="dxa"/>
            <w:shd w:val="clear" w:color="auto" w:fill="auto"/>
          </w:tcPr>
          <w:p w14:paraId="16F8E06B" w14:textId="77777777" w:rsidR="00727397" w:rsidRPr="00276993" w:rsidRDefault="00727397" w:rsidP="007273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 w:val="0"/>
                <w:sz w:val="24"/>
                <w:szCs w:val="24"/>
              </w:rPr>
              <w:t>Resistance breakpoint* (mm)</w:t>
            </w:r>
          </w:p>
        </w:tc>
      </w:tr>
      <w:tr w:rsidR="00727397" w:rsidRPr="00276993" w14:paraId="19B78BA5" w14:textId="77777777" w:rsidTr="0072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auto"/>
          </w:tcPr>
          <w:p w14:paraId="1FA1CF5A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 w:val="0"/>
                <w:sz w:val="24"/>
                <w:szCs w:val="24"/>
              </w:rPr>
              <w:t>Carbapenem</w:t>
            </w:r>
          </w:p>
        </w:tc>
        <w:tc>
          <w:tcPr>
            <w:tcW w:w="3793" w:type="dxa"/>
            <w:shd w:val="clear" w:color="auto" w:fill="auto"/>
          </w:tcPr>
          <w:p w14:paraId="1D9C67D2" w14:textId="77777777" w:rsidR="00727397" w:rsidRPr="00276993" w:rsidRDefault="00727397" w:rsidP="007273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Meropenem (10µg)</w:t>
            </w:r>
          </w:p>
        </w:tc>
        <w:tc>
          <w:tcPr>
            <w:tcW w:w="2008" w:type="dxa"/>
            <w:shd w:val="clear" w:color="auto" w:fill="auto"/>
          </w:tcPr>
          <w:p w14:paraId="144798A4" w14:textId="77777777" w:rsidR="00727397" w:rsidRPr="00276993" w:rsidRDefault="00727397" w:rsidP="007273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9</w:t>
            </w:r>
          </w:p>
        </w:tc>
      </w:tr>
      <w:tr w:rsidR="00727397" w:rsidRPr="00276993" w14:paraId="058F011F" w14:textId="77777777" w:rsidTr="0072739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 w:val="restart"/>
            <w:shd w:val="clear" w:color="auto" w:fill="auto"/>
          </w:tcPr>
          <w:p w14:paraId="3174F808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 w:val="0"/>
                <w:sz w:val="24"/>
                <w:szCs w:val="24"/>
              </w:rPr>
              <w:t>Third-generation cephalosporin</w:t>
            </w:r>
          </w:p>
        </w:tc>
        <w:tc>
          <w:tcPr>
            <w:tcW w:w="3793" w:type="dxa"/>
            <w:shd w:val="clear" w:color="auto" w:fill="auto"/>
          </w:tcPr>
          <w:p w14:paraId="6F5C227F" w14:textId="77777777" w:rsidR="00727397" w:rsidRPr="00276993" w:rsidRDefault="00727397" w:rsidP="007273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Ceftazidime (30µg)</w:t>
            </w:r>
          </w:p>
        </w:tc>
        <w:tc>
          <w:tcPr>
            <w:tcW w:w="2008" w:type="dxa"/>
            <w:shd w:val="clear" w:color="auto" w:fill="auto"/>
          </w:tcPr>
          <w:p w14:paraId="3CA448F0" w14:textId="77777777" w:rsidR="00727397" w:rsidRPr="00276993" w:rsidRDefault="00727397" w:rsidP="007273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7</w:t>
            </w:r>
          </w:p>
        </w:tc>
      </w:tr>
      <w:tr w:rsidR="00727397" w:rsidRPr="00276993" w14:paraId="487A4A44" w14:textId="77777777" w:rsidTr="0072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/>
            <w:shd w:val="clear" w:color="auto" w:fill="auto"/>
          </w:tcPr>
          <w:p w14:paraId="5A2AC53F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793" w:type="dxa"/>
            <w:shd w:val="clear" w:color="auto" w:fill="auto"/>
          </w:tcPr>
          <w:p w14:paraId="35DDEA90" w14:textId="77777777" w:rsidR="00727397" w:rsidRPr="00276993" w:rsidRDefault="00727397" w:rsidP="007273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Cefotaxime (30µg)</w:t>
            </w:r>
          </w:p>
        </w:tc>
        <w:tc>
          <w:tcPr>
            <w:tcW w:w="2008" w:type="dxa"/>
            <w:shd w:val="clear" w:color="auto" w:fill="auto"/>
          </w:tcPr>
          <w:p w14:paraId="1D7C66A3" w14:textId="77777777" w:rsidR="00727397" w:rsidRPr="00276993" w:rsidRDefault="00727397" w:rsidP="007273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22</w:t>
            </w:r>
          </w:p>
        </w:tc>
      </w:tr>
      <w:tr w:rsidR="00727397" w:rsidRPr="00276993" w14:paraId="42B33BFE" w14:textId="77777777" w:rsidTr="0072739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auto"/>
          </w:tcPr>
          <w:p w14:paraId="167FDE62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 w:val="0"/>
                <w:sz w:val="24"/>
                <w:szCs w:val="24"/>
              </w:rPr>
              <w:t>Penicillin</w:t>
            </w:r>
          </w:p>
        </w:tc>
        <w:tc>
          <w:tcPr>
            <w:tcW w:w="3793" w:type="dxa"/>
            <w:shd w:val="clear" w:color="auto" w:fill="auto"/>
          </w:tcPr>
          <w:p w14:paraId="42831A9C" w14:textId="77777777" w:rsidR="00727397" w:rsidRPr="00276993" w:rsidRDefault="00727397" w:rsidP="007273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Ampicillin (10µg)</w:t>
            </w:r>
          </w:p>
        </w:tc>
        <w:tc>
          <w:tcPr>
            <w:tcW w:w="2008" w:type="dxa"/>
            <w:shd w:val="clear" w:color="auto" w:fill="auto"/>
          </w:tcPr>
          <w:p w14:paraId="3AA0B7AD" w14:textId="77777777" w:rsidR="00727397" w:rsidRPr="00276993" w:rsidRDefault="00727397" w:rsidP="007273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7</w:t>
            </w:r>
          </w:p>
        </w:tc>
      </w:tr>
      <w:tr w:rsidR="00727397" w:rsidRPr="00276993" w14:paraId="4A5DAF36" w14:textId="77777777" w:rsidTr="0072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auto"/>
          </w:tcPr>
          <w:p w14:paraId="7111586F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 w:val="0"/>
                <w:sz w:val="24"/>
                <w:szCs w:val="24"/>
              </w:rPr>
              <w:t>Monobactam</w:t>
            </w:r>
          </w:p>
        </w:tc>
        <w:tc>
          <w:tcPr>
            <w:tcW w:w="3793" w:type="dxa"/>
            <w:shd w:val="clear" w:color="auto" w:fill="auto"/>
          </w:tcPr>
          <w:p w14:paraId="417AA05F" w14:textId="77777777" w:rsidR="00727397" w:rsidRPr="00276993" w:rsidRDefault="00727397" w:rsidP="007273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Aztreonam (30µg)</w:t>
            </w:r>
          </w:p>
        </w:tc>
        <w:tc>
          <w:tcPr>
            <w:tcW w:w="2008" w:type="dxa"/>
            <w:shd w:val="clear" w:color="auto" w:fill="auto"/>
          </w:tcPr>
          <w:p w14:paraId="186734B4" w14:textId="77777777" w:rsidR="00727397" w:rsidRPr="00276993" w:rsidRDefault="00727397" w:rsidP="007273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3</w:t>
            </w:r>
          </w:p>
        </w:tc>
      </w:tr>
      <w:tr w:rsidR="00727397" w:rsidRPr="00276993" w14:paraId="53359E62" w14:textId="77777777" w:rsidTr="00727397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auto"/>
          </w:tcPr>
          <w:p w14:paraId="071791F2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 w:val="0"/>
                <w:sz w:val="24"/>
                <w:szCs w:val="24"/>
              </w:rPr>
              <w:t>β-Lactam inhibitor</w:t>
            </w:r>
          </w:p>
        </w:tc>
        <w:tc>
          <w:tcPr>
            <w:tcW w:w="3793" w:type="dxa"/>
            <w:shd w:val="clear" w:color="auto" w:fill="auto"/>
          </w:tcPr>
          <w:p w14:paraId="2E46B6E6" w14:textId="77777777" w:rsidR="00727397" w:rsidRPr="00276993" w:rsidRDefault="00727397" w:rsidP="007273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Amoxycillin/ clavulanic acid (30µg)</w:t>
            </w:r>
          </w:p>
        </w:tc>
        <w:tc>
          <w:tcPr>
            <w:tcW w:w="2008" w:type="dxa"/>
            <w:shd w:val="clear" w:color="auto" w:fill="auto"/>
          </w:tcPr>
          <w:p w14:paraId="69E3620E" w14:textId="77777777" w:rsidR="00727397" w:rsidRPr="00276993" w:rsidRDefault="00727397" w:rsidP="007273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3</w:t>
            </w:r>
          </w:p>
        </w:tc>
      </w:tr>
      <w:tr w:rsidR="00727397" w:rsidRPr="00276993" w14:paraId="6F43BC29" w14:textId="77777777" w:rsidTr="0072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 w:val="restart"/>
            <w:shd w:val="clear" w:color="auto" w:fill="auto"/>
          </w:tcPr>
          <w:p w14:paraId="4B09F3A3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 w:val="0"/>
                <w:sz w:val="24"/>
                <w:szCs w:val="24"/>
              </w:rPr>
              <w:t>Quinolone and fluoroquinolones</w:t>
            </w:r>
          </w:p>
        </w:tc>
        <w:tc>
          <w:tcPr>
            <w:tcW w:w="3793" w:type="dxa"/>
            <w:shd w:val="clear" w:color="auto" w:fill="auto"/>
          </w:tcPr>
          <w:p w14:paraId="57D48C7B" w14:textId="77777777" w:rsidR="00727397" w:rsidRPr="00276993" w:rsidRDefault="00727397" w:rsidP="007273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Ofloxacin(5µg)</w:t>
            </w:r>
          </w:p>
        </w:tc>
        <w:tc>
          <w:tcPr>
            <w:tcW w:w="2008" w:type="dxa"/>
            <w:shd w:val="clear" w:color="auto" w:fill="auto"/>
          </w:tcPr>
          <w:p w14:paraId="101E237A" w14:textId="77777777" w:rsidR="00727397" w:rsidRPr="00276993" w:rsidRDefault="00727397" w:rsidP="007273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2</w:t>
            </w:r>
          </w:p>
        </w:tc>
      </w:tr>
      <w:tr w:rsidR="00727397" w:rsidRPr="00276993" w14:paraId="3DD8EE43" w14:textId="77777777" w:rsidTr="0072739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/>
            <w:shd w:val="clear" w:color="auto" w:fill="auto"/>
          </w:tcPr>
          <w:p w14:paraId="14965D9E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793" w:type="dxa"/>
            <w:shd w:val="clear" w:color="auto" w:fill="auto"/>
          </w:tcPr>
          <w:p w14:paraId="67923F74" w14:textId="77777777" w:rsidR="00727397" w:rsidRPr="00276993" w:rsidRDefault="00727397" w:rsidP="007273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Norfloxacin (10µg)</w:t>
            </w:r>
          </w:p>
        </w:tc>
        <w:tc>
          <w:tcPr>
            <w:tcW w:w="2008" w:type="dxa"/>
            <w:shd w:val="clear" w:color="auto" w:fill="auto"/>
          </w:tcPr>
          <w:p w14:paraId="709922CC" w14:textId="77777777" w:rsidR="00727397" w:rsidRPr="00276993" w:rsidRDefault="00727397" w:rsidP="007273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2</w:t>
            </w:r>
          </w:p>
        </w:tc>
      </w:tr>
      <w:tr w:rsidR="00727397" w:rsidRPr="00276993" w14:paraId="47239BCF" w14:textId="77777777" w:rsidTr="0072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/>
            <w:shd w:val="clear" w:color="auto" w:fill="auto"/>
          </w:tcPr>
          <w:p w14:paraId="46394772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793" w:type="dxa"/>
            <w:shd w:val="clear" w:color="auto" w:fill="auto"/>
          </w:tcPr>
          <w:p w14:paraId="1E76C8B7" w14:textId="77777777" w:rsidR="00727397" w:rsidRPr="00276993" w:rsidRDefault="00727397" w:rsidP="007273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Ciprofloxacin (10µg)</w:t>
            </w:r>
          </w:p>
        </w:tc>
        <w:tc>
          <w:tcPr>
            <w:tcW w:w="2008" w:type="dxa"/>
            <w:shd w:val="clear" w:color="auto" w:fill="auto"/>
          </w:tcPr>
          <w:p w14:paraId="4DFEE853" w14:textId="77777777" w:rsidR="00727397" w:rsidRPr="00276993" w:rsidRDefault="00727397" w:rsidP="007273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5</w:t>
            </w:r>
          </w:p>
        </w:tc>
      </w:tr>
      <w:tr w:rsidR="00727397" w:rsidRPr="00276993" w14:paraId="7729E667" w14:textId="77777777" w:rsidTr="0072739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/>
            <w:shd w:val="clear" w:color="auto" w:fill="auto"/>
          </w:tcPr>
          <w:p w14:paraId="3C1D1E01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793" w:type="dxa"/>
            <w:shd w:val="clear" w:color="auto" w:fill="auto"/>
          </w:tcPr>
          <w:p w14:paraId="4414E2FB" w14:textId="77777777" w:rsidR="00727397" w:rsidRPr="00276993" w:rsidRDefault="00727397" w:rsidP="007273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Enrofloxacin(5µg)</w:t>
            </w:r>
          </w:p>
        </w:tc>
        <w:tc>
          <w:tcPr>
            <w:tcW w:w="2008" w:type="dxa"/>
            <w:shd w:val="clear" w:color="auto" w:fill="auto"/>
          </w:tcPr>
          <w:p w14:paraId="7054901F" w14:textId="77777777" w:rsidR="00727397" w:rsidRPr="00276993" w:rsidRDefault="00727397" w:rsidP="007273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2</w:t>
            </w:r>
          </w:p>
        </w:tc>
      </w:tr>
      <w:tr w:rsidR="00727397" w:rsidRPr="00276993" w14:paraId="1E4E86FB" w14:textId="77777777" w:rsidTr="0072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 w:val="restart"/>
            <w:shd w:val="clear" w:color="auto" w:fill="auto"/>
          </w:tcPr>
          <w:p w14:paraId="1D78E20D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 w:val="0"/>
                <w:sz w:val="24"/>
                <w:szCs w:val="24"/>
              </w:rPr>
              <w:t>Aminoglycoside</w:t>
            </w:r>
          </w:p>
        </w:tc>
        <w:tc>
          <w:tcPr>
            <w:tcW w:w="3793" w:type="dxa"/>
            <w:shd w:val="clear" w:color="auto" w:fill="auto"/>
          </w:tcPr>
          <w:p w14:paraId="4184BE1A" w14:textId="77777777" w:rsidR="00727397" w:rsidRPr="00276993" w:rsidRDefault="00727397" w:rsidP="007273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Gentamicin (10µg)</w:t>
            </w:r>
          </w:p>
        </w:tc>
        <w:tc>
          <w:tcPr>
            <w:tcW w:w="2008" w:type="dxa"/>
            <w:shd w:val="clear" w:color="auto" w:fill="auto"/>
          </w:tcPr>
          <w:p w14:paraId="1C7DB9D3" w14:textId="77777777" w:rsidR="00727397" w:rsidRPr="00276993" w:rsidRDefault="00727397" w:rsidP="007273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2</w:t>
            </w:r>
          </w:p>
        </w:tc>
      </w:tr>
      <w:tr w:rsidR="00727397" w:rsidRPr="00276993" w14:paraId="762D38E6" w14:textId="77777777" w:rsidTr="0072739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vMerge/>
            <w:shd w:val="clear" w:color="auto" w:fill="auto"/>
          </w:tcPr>
          <w:p w14:paraId="459D0EEB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3793" w:type="dxa"/>
            <w:shd w:val="clear" w:color="auto" w:fill="auto"/>
          </w:tcPr>
          <w:p w14:paraId="35522F01" w14:textId="77777777" w:rsidR="00727397" w:rsidRPr="00276993" w:rsidRDefault="00727397" w:rsidP="007273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Streptomycin(5µg)</w:t>
            </w:r>
          </w:p>
        </w:tc>
        <w:tc>
          <w:tcPr>
            <w:tcW w:w="2008" w:type="dxa"/>
            <w:shd w:val="clear" w:color="auto" w:fill="auto"/>
          </w:tcPr>
          <w:p w14:paraId="2CE206D7" w14:textId="77777777" w:rsidR="00727397" w:rsidRPr="00276993" w:rsidRDefault="00727397" w:rsidP="007273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1</w:t>
            </w:r>
          </w:p>
        </w:tc>
      </w:tr>
      <w:tr w:rsidR="00727397" w:rsidRPr="00276993" w14:paraId="0830CCBC" w14:textId="77777777" w:rsidTr="00727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auto"/>
          </w:tcPr>
          <w:p w14:paraId="3FECC4BE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 w:val="0"/>
                <w:sz w:val="24"/>
                <w:szCs w:val="24"/>
              </w:rPr>
              <w:t>Folate pathway inhibitor</w:t>
            </w:r>
          </w:p>
        </w:tc>
        <w:tc>
          <w:tcPr>
            <w:tcW w:w="3793" w:type="dxa"/>
            <w:shd w:val="clear" w:color="auto" w:fill="auto"/>
          </w:tcPr>
          <w:p w14:paraId="79448A28" w14:textId="77777777" w:rsidR="00727397" w:rsidRPr="00276993" w:rsidRDefault="00727397" w:rsidP="0072739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Sulfamethoxazole/ trimethoprim (25µg)</w:t>
            </w:r>
          </w:p>
        </w:tc>
        <w:tc>
          <w:tcPr>
            <w:tcW w:w="2008" w:type="dxa"/>
            <w:shd w:val="clear" w:color="auto" w:fill="auto"/>
          </w:tcPr>
          <w:p w14:paraId="55751844" w14:textId="77777777" w:rsidR="00727397" w:rsidRPr="00276993" w:rsidRDefault="00727397" w:rsidP="007273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0</w:t>
            </w:r>
          </w:p>
        </w:tc>
      </w:tr>
      <w:tr w:rsidR="00727397" w:rsidRPr="00276993" w14:paraId="12BB795D" w14:textId="77777777" w:rsidTr="00727397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4" w:type="dxa"/>
            <w:shd w:val="clear" w:color="auto" w:fill="auto"/>
          </w:tcPr>
          <w:p w14:paraId="532B0E94" w14:textId="77777777" w:rsidR="00727397" w:rsidRPr="00276993" w:rsidRDefault="00727397" w:rsidP="00727397">
            <w:pPr>
              <w:spacing w:line="36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 w:val="0"/>
                <w:sz w:val="24"/>
                <w:szCs w:val="24"/>
              </w:rPr>
              <w:t>Tetracycline</w:t>
            </w:r>
          </w:p>
        </w:tc>
        <w:tc>
          <w:tcPr>
            <w:tcW w:w="3793" w:type="dxa"/>
            <w:shd w:val="clear" w:color="auto" w:fill="auto"/>
          </w:tcPr>
          <w:p w14:paraId="35DB2C24" w14:textId="77777777" w:rsidR="00727397" w:rsidRPr="00276993" w:rsidRDefault="00727397" w:rsidP="0072739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Cs/>
                <w:sz w:val="24"/>
                <w:szCs w:val="24"/>
              </w:rPr>
              <w:t>Tetracycline (30µg)</w:t>
            </w:r>
          </w:p>
        </w:tc>
        <w:tc>
          <w:tcPr>
            <w:tcW w:w="2008" w:type="dxa"/>
            <w:shd w:val="clear" w:color="auto" w:fill="auto"/>
          </w:tcPr>
          <w:p w14:paraId="34393BE4" w14:textId="77777777" w:rsidR="00727397" w:rsidRPr="00276993" w:rsidRDefault="00727397" w:rsidP="007273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6993">
              <w:rPr>
                <w:rFonts w:ascii="Times New Roman" w:hAnsi="Times New Roman" w:cs="Times New Roman"/>
                <w:b/>
                <w:sz w:val="24"/>
                <w:szCs w:val="24"/>
              </w:rPr>
              <w:t>≤ 11</w:t>
            </w:r>
          </w:p>
        </w:tc>
      </w:tr>
    </w:tbl>
    <w:p w14:paraId="431106B8" w14:textId="7F3BA2EC" w:rsidR="00DC640E" w:rsidRDefault="00DC640E">
      <w:pPr>
        <w:rPr>
          <w:rFonts w:ascii="Times New Roman" w:hAnsi="Times New Roman" w:cs="Times New Roman"/>
          <w:sz w:val="24"/>
          <w:szCs w:val="24"/>
        </w:rPr>
      </w:pPr>
    </w:p>
    <w:p w14:paraId="56023F53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091A40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3AB0AF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A9B346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C9FDD1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BCF123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8FC504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099DD1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F5BEE3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78A5E6" w14:textId="77777777" w:rsidR="00727397" w:rsidRDefault="00727397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6B33F" w14:textId="7D4E8640" w:rsidR="00DC640E" w:rsidRPr="00DC640E" w:rsidRDefault="00DC640E" w:rsidP="00DC640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2A4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27397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-a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C640E">
        <w:rPr>
          <w:rFonts w:ascii="Times New Roman" w:hAnsi="Times New Roman" w:cs="Times New Roman"/>
          <w:b/>
          <w:bCs/>
          <w:sz w:val="24"/>
          <w:szCs w:val="24"/>
        </w:rPr>
        <w:t xml:space="preserve">Real-Time PCR primers and probes and conditions for identification of the presence of ESBL and </w:t>
      </w:r>
      <w:proofErr w:type="spellStart"/>
      <w:r w:rsidRPr="00DC640E">
        <w:rPr>
          <w:rFonts w:ascii="Times New Roman" w:hAnsi="Times New Roman" w:cs="Times New Roman"/>
          <w:b/>
          <w:bCs/>
          <w:sz w:val="24"/>
          <w:szCs w:val="24"/>
        </w:rPr>
        <w:t>carbapenemase</w:t>
      </w:r>
      <w:proofErr w:type="spellEnd"/>
      <w:r w:rsidRPr="00DC640E">
        <w:rPr>
          <w:rFonts w:ascii="Times New Roman" w:hAnsi="Times New Roman" w:cs="Times New Roman"/>
          <w:b/>
          <w:bCs/>
          <w:sz w:val="24"/>
          <w:szCs w:val="24"/>
        </w:rPr>
        <w:t xml:space="preserve"> gen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0376F54" w14:textId="77777777" w:rsidR="00DC640E" w:rsidRPr="00D42EB3" w:rsidRDefault="00DC640E" w:rsidP="00DC64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EB3">
        <w:rPr>
          <w:rFonts w:ascii="Times New Roman" w:hAnsi="Times New Roman" w:cs="Times New Roman"/>
          <w:sz w:val="24"/>
          <w:szCs w:val="24"/>
        </w:rPr>
        <w:t>RT-PCR Primer and Probe Sequences</w:t>
      </w:r>
    </w:p>
    <w:tbl>
      <w:tblPr>
        <w:tblStyle w:val="TableGridLight"/>
        <w:tblW w:w="10382" w:type="dxa"/>
        <w:jc w:val="center"/>
        <w:tblLook w:val="04A0" w:firstRow="1" w:lastRow="0" w:firstColumn="1" w:lastColumn="0" w:noHBand="0" w:noVBand="1"/>
      </w:tblPr>
      <w:tblGrid>
        <w:gridCol w:w="1261"/>
        <w:gridCol w:w="7511"/>
        <w:gridCol w:w="1610"/>
      </w:tblGrid>
      <w:tr w:rsidR="00DC640E" w:rsidRPr="00D42EB3" w14:paraId="568CB3E0" w14:textId="77777777" w:rsidTr="009C435B">
        <w:trPr>
          <w:trHeight w:val="284"/>
          <w:jc w:val="center"/>
        </w:trPr>
        <w:tc>
          <w:tcPr>
            <w:tcW w:w="1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B68B4E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0B2C78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5’ – 3’</w:t>
            </w:r>
          </w:p>
        </w:tc>
        <w:tc>
          <w:tcPr>
            <w:tcW w:w="16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B5C67F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DC640E" w:rsidRPr="00D42EB3" w14:paraId="0383D865" w14:textId="77777777" w:rsidTr="009C435B">
        <w:trPr>
          <w:trHeight w:val="227"/>
          <w:jc w:val="center"/>
        </w:trPr>
        <w:tc>
          <w:tcPr>
            <w:tcW w:w="1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DD8BFD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504D2A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TEM</w:t>
            </w:r>
          </w:p>
        </w:tc>
        <w:tc>
          <w:tcPr>
            <w:tcW w:w="7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AD1F98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Forward GCATCTTACGGATGGCATGA</w:t>
            </w:r>
          </w:p>
          <w:p w14:paraId="27A1F42B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Reverse GTCCTCCGATCGTTGTCAGAA</w:t>
            </w:r>
          </w:p>
          <w:p w14:paraId="0B20E952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Probe [6FAM] CAGTGCTGCCATAACCATGAGTGA [BHQ1]</w:t>
            </w:r>
          </w:p>
        </w:tc>
        <w:tc>
          <w:tcPr>
            <w:tcW w:w="161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A39E26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F6C37E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B66848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B4BC8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6DEEB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42BE1B" w14:textId="77777777" w:rsidR="00DC640E" w:rsidRPr="00D42EB3" w:rsidRDefault="00DC640E" w:rsidP="009C4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C640E" w:rsidRPr="00D42EB3" w14:paraId="67BE22C9" w14:textId="77777777" w:rsidTr="009C435B">
        <w:trPr>
          <w:trHeight w:val="207"/>
          <w:jc w:val="center"/>
        </w:trPr>
        <w:tc>
          <w:tcPr>
            <w:tcW w:w="1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115236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8BD24F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SHV</w:t>
            </w:r>
          </w:p>
        </w:tc>
        <w:tc>
          <w:tcPr>
            <w:tcW w:w="7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1001BC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Forward TCCCATGATGAGCACCTTTAAA</w:t>
            </w:r>
          </w:p>
          <w:p w14:paraId="431F4564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Reverse TCCTGCTGGCGATAGTGGAT</w:t>
            </w:r>
          </w:p>
          <w:p w14:paraId="21B5DABB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Probe [Cyanine5] TGCCGGTGACGAACAGCTGGAG [BHQ2]</w:t>
            </w:r>
          </w:p>
        </w:tc>
        <w:tc>
          <w:tcPr>
            <w:tcW w:w="161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9503C3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0E" w:rsidRPr="00D42EB3" w14:paraId="46C425C1" w14:textId="77777777" w:rsidTr="009C435B">
        <w:trPr>
          <w:trHeight w:val="227"/>
          <w:jc w:val="center"/>
        </w:trPr>
        <w:tc>
          <w:tcPr>
            <w:tcW w:w="1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44955C9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CAE8E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TX-M</w:t>
            </w:r>
          </w:p>
        </w:tc>
        <w:tc>
          <w:tcPr>
            <w:tcW w:w="7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712958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Forward ACCGAGCCSACGCTCAA</w:t>
            </w:r>
          </w:p>
          <w:p w14:paraId="504BF1CE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Reverse CCGCTGCCGGTTTTATC</w:t>
            </w:r>
          </w:p>
          <w:p w14:paraId="0C8847B4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Probe [Cyanine3] CCCGCGYGATACCACCACGC [BHQ2]</w:t>
            </w:r>
          </w:p>
        </w:tc>
        <w:tc>
          <w:tcPr>
            <w:tcW w:w="161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336C07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0E" w:rsidRPr="00D42EB3" w14:paraId="0F182AEB" w14:textId="77777777" w:rsidTr="009C435B">
        <w:trPr>
          <w:trHeight w:val="227"/>
          <w:jc w:val="center"/>
        </w:trPr>
        <w:tc>
          <w:tcPr>
            <w:tcW w:w="1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E93574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16S-RNA</w:t>
            </w:r>
          </w:p>
        </w:tc>
        <w:tc>
          <w:tcPr>
            <w:tcW w:w="7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6B482E7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Forward CCTCTTGCCATCGGATGTG</w:t>
            </w:r>
          </w:p>
          <w:p w14:paraId="760E90C9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Reverse GGCTGGTCATCCTCTCAGACC</w:t>
            </w:r>
          </w:p>
          <w:p w14:paraId="27D56A0E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Probe [</w:t>
            </w:r>
            <w:proofErr w:type="spellStart"/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TexasRed</w:t>
            </w:r>
            <w:proofErr w:type="spellEnd"/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] GTGGGGTAACGGCTÇACCTAGGCGAC [BHQ2]</w:t>
            </w:r>
          </w:p>
        </w:tc>
        <w:tc>
          <w:tcPr>
            <w:tcW w:w="161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1525874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0E" w:rsidRPr="00D42EB3" w14:paraId="3862983D" w14:textId="77777777" w:rsidTr="009C435B">
        <w:trPr>
          <w:trHeight w:val="207"/>
          <w:jc w:val="center"/>
        </w:trPr>
        <w:tc>
          <w:tcPr>
            <w:tcW w:w="1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332581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OXA-48</w:t>
            </w:r>
          </w:p>
        </w:tc>
        <w:tc>
          <w:tcPr>
            <w:tcW w:w="7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329F2E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GTGGTTAAGGATGAACAC</w:t>
            </w:r>
          </w:p>
          <w:p w14:paraId="17116EF8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CAAGTTCAACCCAACCG</w:t>
            </w:r>
          </w:p>
          <w:p w14:paraId="12DAEFF8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Probe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6FAM] AGCCATGCTGACCGAAGCCAATG [BHQ1]</w:t>
            </w:r>
          </w:p>
        </w:tc>
        <w:tc>
          <w:tcPr>
            <w:tcW w:w="1610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434C8B2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43912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0E2A4D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99FBE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F218B6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AACC0B" w14:textId="77777777" w:rsidR="00DC640E" w:rsidRPr="00D42EB3" w:rsidRDefault="00DC640E" w:rsidP="009C435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C640E" w:rsidRPr="00D42EB3" w14:paraId="365C18BB" w14:textId="77777777" w:rsidTr="009C435B">
        <w:trPr>
          <w:trHeight w:val="227"/>
          <w:jc w:val="center"/>
        </w:trPr>
        <w:tc>
          <w:tcPr>
            <w:tcW w:w="1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77389F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  <w:tc>
          <w:tcPr>
            <w:tcW w:w="7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C40B26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GATTCCCACGCAYTCTCTAGA</w:t>
            </w:r>
          </w:p>
          <w:p w14:paraId="54EC6D0C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TGCGCAGCACCAGGATAG</w:t>
            </w:r>
          </w:p>
          <w:p w14:paraId="0D2040B3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Probe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HEX] ACGCAGTGCGCTTCGGTCCAGT [BHQ1]</w:t>
            </w:r>
          </w:p>
        </w:tc>
        <w:tc>
          <w:tcPr>
            <w:tcW w:w="161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5ED69D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0E" w:rsidRPr="00D42EB3" w14:paraId="71A27F74" w14:textId="77777777" w:rsidTr="009C435B">
        <w:trPr>
          <w:trHeight w:val="207"/>
          <w:jc w:val="center"/>
        </w:trPr>
        <w:tc>
          <w:tcPr>
            <w:tcW w:w="1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2D93A8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  <w:tc>
          <w:tcPr>
            <w:tcW w:w="7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863FB8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TTAGCCGCTGCATTGATG</w:t>
            </w:r>
          </w:p>
          <w:p w14:paraId="42472559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CGCCAGTTTCCATTTGCT</w:t>
            </w:r>
          </w:p>
          <w:p w14:paraId="3E70A751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Probe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Cyanine5] CATGCCCGGTGAAATCCGCC [BHQ2]</w:t>
            </w:r>
          </w:p>
        </w:tc>
        <w:tc>
          <w:tcPr>
            <w:tcW w:w="161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2CF9C0E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40E" w:rsidRPr="00D42EB3" w14:paraId="1CDEF69B" w14:textId="77777777" w:rsidTr="009C435B">
        <w:trPr>
          <w:trHeight w:val="207"/>
          <w:jc w:val="center"/>
        </w:trPr>
        <w:tc>
          <w:tcPr>
            <w:tcW w:w="12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007218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KPC</w:t>
            </w:r>
          </w:p>
        </w:tc>
        <w:tc>
          <w:tcPr>
            <w:tcW w:w="751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25AAF4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GCAGAGCCCAGTGTCAGTTT</w:t>
            </w:r>
          </w:p>
          <w:p w14:paraId="4E1C413D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GCTCTATCGGCGATACCA</w:t>
            </w:r>
          </w:p>
          <w:p w14:paraId="2CFF8F89" w14:textId="77777777" w:rsidR="00DC640E" w:rsidRPr="00D42EB3" w:rsidRDefault="00DC640E" w:rsidP="009C435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Probe </w:t>
            </w:r>
            <w:r w:rsidRPr="00D42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Cyanine3] TTCCGTCACGGCGCGCG [BHQ2]</w:t>
            </w:r>
          </w:p>
        </w:tc>
        <w:tc>
          <w:tcPr>
            <w:tcW w:w="1610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3325475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A75394" w14:textId="77777777" w:rsidR="00DC640E" w:rsidRPr="00047F02" w:rsidRDefault="00DC640E" w:rsidP="00DC640E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*</w:t>
      </w:r>
      <w:r w:rsidRPr="00047F02">
        <w:rPr>
          <w:rFonts w:ascii="Times New Roman" w:hAnsi="Times New Roman" w:cs="Times New Roman"/>
          <w:noProof/>
          <w:sz w:val="24"/>
          <w:szCs w:val="24"/>
        </w:rPr>
        <w:t>Roschanski N, Fischer J, Guerra B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83294">
        <w:rPr>
          <w:rFonts w:ascii="Times New Roman" w:hAnsi="Times New Roman" w:cs="Times New Roman"/>
          <w:i/>
          <w:iCs/>
          <w:noProof/>
          <w:sz w:val="24"/>
          <w:szCs w:val="24"/>
        </w:rPr>
        <w:t>et al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047F02">
        <w:rPr>
          <w:rFonts w:ascii="Times New Roman" w:hAnsi="Times New Roman" w:cs="Times New Roman"/>
          <w:noProof/>
          <w:sz w:val="24"/>
          <w:szCs w:val="24"/>
        </w:rPr>
        <w:t xml:space="preserve"> Development of a Multiplex Real-Time PCR for the Rapid Detection of the Predominant Beta-Lactamase Genes CTX-M, SHV, TEM and CIT-Type AmpCs in Enterobacteriaceae. </w:t>
      </w:r>
      <w:r w:rsidRPr="00047F02">
        <w:rPr>
          <w:rFonts w:ascii="Times New Roman" w:hAnsi="Times New Roman" w:cs="Times New Roman"/>
          <w:i/>
          <w:iCs/>
          <w:noProof/>
          <w:sz w:val="24"/>
          <w:szCs w:val="24"/>
        </w:rPr>
        <w:t>PLoS One</w:t>
      </w:r>
      <w:r w:rsidRPr="00047F0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14; </w:t>
      </w:r>
      <w:r w:rsidRPr="00047F02">
        <w:rPr>
          <w:rFonts w:ascii="Times New Roman" w:hAnsi="Times New Roman" w:cs="Times New Roman"/>
          <w:b/>
          <w:bCs/>
          <w:noProof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047F02">
        <w:rPr>
          <w:rFonts w:ascii="Times New Roman" w:hAnsi="Times New Roman" w:cs="Times New Roman"/>
          <w:noProof/>
          <w:sz w:val="24"/>
          <w:szCs w:val="24"/>
        </w:rPr>
        <w:t xml:space="preserve"> e100956 </w:t>
      </w:r>
    </w:p>
    <w:p w14:paraId="1E3E223E" w14:textId="77777777" w:rsidR="00DC640E" w:rsidRPr="00047F02" w:rsidRDefault="00DC640E" w:rsidP="00DC640E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**</w:t>
      </w:r>
      <w:r w:rsidRPr="00047F02">
        <w:rPr>
          <w:rFonts w:ascii="Times New Roman" w:hAnsi="Times New Roman" w:cs="Times New Roman"/>
          <w:noProof/>
          <w:sz w:val="24"/>
          <w:szCs w:val="24"/>
        </w:rPr>
        <w:t>van der Zee A</w:t>
      </w:r>
      <w:r>
        <w:rPr>
          <w:rFonts w:ascii="Times New Roman" w:hAnsi="Times New Roman" w:cs="Times New Roman"/>
          <w:noProof/>
          <w:sz w:val="24"/>
          <w:szCs w:val="24"/>
        </w:rPr>
        <w:t>, Roorda G, Bosman G.</w:t>
      </w:r>
      <w:r w:rsidRPr="00047F0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047F02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Pr="00047F02">
        <w:rPr>
          <w:rFonts w:ascii="Times New Roman" w:hAnsi="Times New Roman" w:cs="Times New Roman"/>
          <w:noProof/>
          <w:sz w:val="24"/>
          <w:szCs w:val="24"/>
        </w:rPr>
        <w:t xml:space="preserve"> Multi-centre evaluation of real-time multiplex PCR for detection of carbapenemase genes OXA-48, VIM, IMP, NDM and KPC. </w:t>
      </w:r>
      <w:r w:rsidRPr="00047F02">
        <w:rPr>
          <w:rFonts w:ascii="Times New Roman" w:hAnsi="Times New Roman" w:cs="Times New Roman"/>
          <w:i/>
          <w:iCs/>
          <w:noProof/>
          <w:sz w:val="24"/>
          <w:szCs w:val="24"/>
        </w:rPr>
        <w:t>BMC Infect. Dis.</w:t>
      </w:r>
      <w:r w:rsidRPr="00047F02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14; </w:t>
      </w:r>
      <w:r w:rsidRPr="00047F02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47F02">
        <w:rPr>
          <w:rFonts w:ascii="Times New Roman" w:hAnsi="Times New Roman" w:cs="Times New Roman"/>
          <w:noProof/>
          <w:sz w:val="24"/>
          <w:szCs w:val="24"/>
        </w:rPr>
        <w:t xml:space="preserve"> 27.</w:t>
      </w:r>
    </w:p>
    <w:p w14:paraId="50B47752" w14:textId="77777777" w:rsidR="00DC640E" w:rsidRDefault="00DC640E" w:rsidP="00DC64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52539D" w14:textId="77777777" w:rsidR="00DC640E" w:rsidRPr="00D42EB3" w:rsidRDefault="00DC640E" w:rsidP="00DC64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5E8B2D" w14:textId="1FBD3990" w:rsidR="00DC640E" w:rsidRPr="00D42EB3" w:rsidRDefault="00DC640E" w:rsidP="00DC64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EB3">
        <w:rPr>
          <w:rFonts w:ascii="Times New Roman" w:hAnsi="Times New Roman" w:cs="Times New Roman"/>
          <w:sz w:val="24"/>
          <w:szCs w:val="24"/>
        </w:rPr>
        <w:t xml:space="preserve"> </w:t>
      </w:r>
      <w:r w:rsidRPr="00DC640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273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C640E">
        <w:rPr>
          <w:rFonts w:ascii="Times New Roman" w:hAnsi="Times New Roman" w:cs="Times New Roman"/>
          <w:b/>
          <w:bCs/>
          <w:sz w:val="24"/>
          <w:szCs w:val="24"/>
        </w:rPr>
        <w:t>-b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42EB3">
        <w:rPr>
          <w:rFonts w:ascii="Times New Roman" w:hAnsi="Times New Roman" w:cs="Times New Roman"/>
          <w:sz w:val="24"/>
          <w:szCs w:val="24"/>
        </w:rPr>
        <w:t>RT- PCR Reaction mixture for 16S, CTX-M, TEM and SHV genes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7284"/>
        <w:gridCol w:w="1742"/>
      </w:tblGrid>
      <w:tr w:rsidR="00DC640E" w:rsidRPr="00D42EB3" w14:paraId="0BEAABE6" w14:textId="77777777" w:rsidTr="009C4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390DE85B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 RT-PCR MIX</w:t>
            </w:r>
          </w:p>
        </w:tc>
        <w:tc>
          <w:tcPr>
            <w:tcW w:w="182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6597CEF0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</w:tr>
      <w:tr w:rsidR="00DC640E" w:rsidRPr="00D42EB3" w14:paraId="396553EB" w14:textId="77777777" w:rsidTr="009C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60CF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Qiagen 2x multiplex master mix (</w:t>
            </w:r>
            <w:proofErr w:type="spellStart"/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QuantiTect</w:t>
            </w:r>
            <w:proofErr w:type="spellEnd"/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ultiplex PCR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BBF44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12.5 µl</w:t>
            </w:r>
          </w:p>
        </w:tc>
      </w:tr>
      <w:tr w:rsidR="00DC640E" w:rsidRPr="00D42EB3" w14:paraId="185AD20C" w14:textId="77777777" w:rsidTr="009C43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12B65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Multiplex primer equimolar mix (CTX, TEM, SHV-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1µl each of forward and reverse primers at conc. 10pmo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AB767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6 µl</w:t>
            </w:r>
          </w:p>
        </w:tc>
      </w:tr>
      <w:tr w:rsidR="00DC640E" w:rsidRPr="00D42EB3" w14:paraId="72864645" w14:textId="77777777" w:rsidTr="009C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8D1DA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0.4 µl each of 16S forward and reverse primer (conc. 10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µM</w:t>
            </w: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77A93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0.8 µl</w:t>
            </w:r>
          </w:p>
        </w:tc>
      </w:tr>
      <w:tr w:rsidR="00DC640E" w:rsidRPr="00D42EB3" w14:paraId="42EF8913" w14:textId="77777777" w:rsidTr="009C43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2C26C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0.1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µl of TEM Tag Man probe (conc. 5pmo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97EBB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0.1 µl</w:t>
            </w:r>
          </w:p>
        </w:tc>
      </w:tr>
      <w:tr w:rsidR="00DC640E" w:rsidRPr="00D42EB3" w14:paraId="59642AF5" w14:textId="77777777" w:rsidTr="009C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A8021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0.2 µl of each of CTX and TEM probes (conc. 5pmol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7736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0.4 µl</w:t>
            </w:r>
          </w:p>
        </w:tc>
      </w:tr>
      <w:tr w:rsidR="00DC640E" w:rsidRPr="00D42EB3" w14:paraId="36563DE8" w14:textId="77777777" w:rsidTr="009C43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0D8C2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0.2 µl of 16S probe (conc. 1 µM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88FEC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0.4 µl</w:t>
            </w:r>
          </w:p>
        </w:tc>
      </w:tr>
      <w:tr w:rsidR="00DC640E" w:rsidRPr="00D42EB3" w14:paraId="0530BCCA" w14:textId="77777777" w:rsidTr="009C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1B9B6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RNase free water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E3915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4 µl</w:t>
            </w:r>
          </w:p>
        </w:tc>
      </w:tr>
      <w:tr w:rsidR="00DC640E" w:rsidRPr="00D42EB3" w14:paraId="4A1D4873" w14:textId="77777777" w:rsidTr="009C435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742E9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DNA templat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EC0F5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1 µl</w:t>
            </w:r>
          </w:p>
        </w:tc>
      </w:tr>
      <w:tr w:rsidR="00DC640E" w:rsidRPr="00D42EB3" w14:paraId="008D791D" w14:textId="77777777" w:rsidTr="009C43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0714EA0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volume for reac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5E22AB6" w14:textId="77777777" w:rsidR="00DC640E" w:rsidRPr="00D42EB3" w:rsidRDefault="00DC640E" w:rsidP="009C435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/>
                <w:sz w:val="24"/>
                <w:szCs w:val="24"/>
              </w:rPr>
              <w:t>25 µl</w:t>
            </w:r>
          </w:p>
        </w:tc>
      </w:tr>
    </w:tbl>
    <w:p w14:paraId="4E6BFDB7" w14:textId="77777777" w:rsidR="00DC640E" w:rsidRDefault="00DC640E" w:rsidP="00DC64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399C2F" w14:textId="357324AA" w:rsidR="00DC640E" w:rsidRPr="00D42EB3" w:rsidRDefault="00DC640E" w:rsidP="00522185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42EB3">
        <w:rPr>
          <w:rFonts w:ascii="Times New Roman" w:hAnsi="Times New Roman" w:cs="Times New Roman"/>
          <w:sz w:val="24"/>
          <w:szCs w:val="24"/>
        </w:rPr>
        <w:t xml:space="preserve"> </w:t>
      </w:r>
      <w:r w:rsidRPr="00DC640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273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C640E">
        <w:rPr>
          <w:rFonts w:ascii="Times New Roman" w:hAnsi="Times New Roman" w:cs="Times New Roman"/>
          <w:b/>
          <w:bCs/>
          <w:sz w:val="24"/>
          <w:szCs w:val="24"/>
        </w:rPr>
        <w:t>-c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42EB3">
        <w:rPr>
          <w:rFonts w:ascii="Times New Roman" w:hAnsi="Times New Roman" w:cs="Times New Roman"/>
          <w:sz w:val="24"/>
          <w:szCs w:val="24"/>
        </w:rPr>
        <w:t>RT-PCR conditions for 16S, TEM, SHV and CTX-M Reaction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38"/>
        <w:gridCol w:w="2608"/>
        <w:gridCol w:w="2580"/>
      </w:tblGrid>
      <w:tr w:rsidR="00DC640E" w:rsidRPr="00D42EB3" w14:paraId="68B193E8" w14:textId="77777777" w:rsidTr="009C435B">
        <w:trPr>
          <w:trHeight w:val="480"/>
        </w:trPr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936C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ycling Temperature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97E62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261E0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Number of Cycles</w:t>
            </w:r>
          </w:p>
        </w:tc>
      </w:tr>
      <w:tr w:rsidR="00DC640E" w:rsidRPr="00D42EB3" w14:paraId="5A2E8758" w14:textId="77777777" w:rsidTr="009C435B">
        <w:trPr>
          <w:trHeight w:val="506"/>
        </w:trPr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41AB2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D42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122B1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C95DF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Preliminary heating</w:t>
            </w:r>
          </w:p>
        </w:tc>
      </w:tr>
      <w:tr w:rsidR="00DC640E" w:rsidRPr="00D42EB3" w14:paraId="6BD72B00" w14:textId="77777777" w:rsidTr="009C435B">
        <w:trPr>
          <w:trHeight w:val="480"/>
        </w:trPr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140F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D42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D5C2A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30 sec</w:t>
            </w:r>
          </w:p>
        </w:tc>
        <w:tc>
          <w:tcPr>
            <w:tcW w:w="2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5937F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8399E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/>
                <w:sz w:val="24"/>
                <w:szCs w:val="24"/>
              </w:rPr>
              <w:t>30 Cycles</w:t>
            </w:r>
          </w:p>
        </w:tc>
      </w:tr>
      <w:tr w:rsidR="00DC640E" w:rsidRPr="00D42EB3" w14:paraId="2DE788C8" w14:textId="77777777" w:rsidTr="009C435B">
        <w:trPr>
          <w:trHeight w:val="506"/>
        </w:trPr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99F94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D42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BBEEA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90 se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80228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C640E" w:rsidRPr="00D42EB3" w14:paraId="593B5806" w14:textId="77777777" w:rsidTr="009C435B">
        <w:trPr>
          <w:trHeight w:val="480"/>
        </w:trPr>
        <w:tc>
          <w:tcPr>
            <w:tcW w:w="2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728BD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D42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2AA75" w14:textId="77777777" w:rsidR="00DC640E" w:rsidRPr="00D42EB3" w:rsidRDefault="00DC640E" w:rsidP="009C435B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60 se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3581" w14:textId="77777777" w:rsidR="00DC640E" w:rsidRPr="00D42EB3" w:rsidRDefault="00DC640E" w:rsidP="009C435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54ACC6EE" w14:textId="77777777" w:rsidR="00DC640E" w:rsidRPr="00D42EB3" w:rsidRDefault="00DC640E" w:rsidP="00DC640E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0C0791AD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3E4210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6B0ADD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3DC16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C14E85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5A394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82F94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8E2A3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EAD81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4989E8" w14:textId="77777777" w:rsidR="00727397" w:rsidRDefault="00727397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E8BDD7" w14:textId="1EB30EBF" w:rsidR="00522185" w:rsidRPr="00D42EB3" w:rsidRDefault="00522185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218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7273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22185">
        <w:rPr>
          <w:rFonts w:ascii="Times New Roman" w:hAnsi="Times New Roman" w:cs="Times New Roman"/>
          <w:b/>
          <w:bCs/>
          <w:sz w:val="24"/>
          <w:szCs w:val="24"/>
        </w:rPr>
        <w:t>-d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EB3">
        <w:rPr>
          <w:rFonts w:ascii="Times New Roman" w:hAnsi="Times New Roman" w:cs="Times New Roman"/>
          <w:sz w:val="24"/>
          <w:szCs w:val="24"/>
        </w:rPr>
        <w:t>RT- PCR Reaction mixture for OXA-48, VIM, NDM and KPC genes</w:t>
      </w:r>
    </w:p>
    <w:tbl>
      <w:tblPr>
        <w:tblStyle w:val="ListTable6Colorful"/>
        <w:tblW w:w="0" w:type="auto"/>
        <w:jc w:val="center"/>
        <w:tblLook w:val="04A0" w:firstRow="1" w:lastRow="0" w:firstColumn="1" w:lastColumn="0" w:noHBand="0" w:noVBand="1"/>
      </w:tblPr>
      <w:tblGrid>
        <w:gridCol w:w="7692"/>
        <w:gridCol w:w="1334"/>
      </w:tblGrid>
      <w:tr w:rsidR="00522185" w:rsidRPr="00D42EB3" w14:paraId="796E7DCA" w14:textId="77777777" w:rsidTr="004E4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56C7A464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OXA-48, VIM, NDM and KPC RT-PCR</w:t>
            </w:r>
          </w:p>
        </w:tc>
        <w:tc>
          <w:tcPr>
            <w:tcW w:w="135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3FA6E83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</w:tr>
      <w:tr w:rsidR="00522185" w:rsidRPr="00D42EB3" w14:paraId="43CFF413" w14:textId="77777777" w:rsidTr="004E4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CA54C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Qiagen 2x multiplex master mix (</w:t>
            </w:r>
            <w:proofErr w:type="spellStart"/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QuantiTect</w:t>
            </w:r>
            <w:proofErr w:type="spellEnd"/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Multiplex PC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E1247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10 µl</w:t>
            </w:r>
          </w:p>
        </w:tc>
      </w:tr>
      <w:tr w:rsidR="00522185" w:rsidRPr="00D42EB3" w14:paraId="34EC2CD8" w14:textId="77777777" w:rsidTr="004E41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36548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Multiplex primer equimolar mix (OXA-48, VIM, NDM and KPC –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0.6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µl each of forward and reverse primers at conc. 0.75µ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12F9C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4.8 µl</w:t>
            </w:r>
          </w:p>
        </w:tc>
      </w:tr>
      <w:tr w:rsidR="00522185" w:rsidRPr="00D42EB3" w14:paraId="64597EC0" w14:textId="77777777" w:rsidTr="004E4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124A5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0.375 µl each of OXA-48 and VIM probe (conc. 0.1875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µ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7C766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0.75 µl</w:t>
            </w:r>
          </w:p>
        </w:tc>
      </w:tr>
      <w:tr w:rsidR="00522185" w:rsidRPr="00D42EB3" w14:paraId="5F98C6B2" w14:textId="77777777" w:rsidTr="004E41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07EC4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0.5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µl of NDM and KPC probe (conc. 0.25µM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F814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1 µl</w:t>
            </w:r>
          </w:p>
        </w:tc>
      </w:tr>
      <w:tr w:rsidR="00522185" w:rsidRPr="00D42EB3" w14:paraId="630EB65D" w14:textId="77777777" w:rsidTr="004E4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B73AF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RNase free wate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ABF5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2.45 µl</w:t>
            </w:r>
          </w:p>
        </w:tc>
      </w:tr>
      <w:tr w:rsidR="00522185" w:rsidRPr="00D42EB3" w14:paraId="2B3FA8E5" w14:textId="77777777" w:rsidTr="004E410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6EEE4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DNA templ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78A40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1 µl</w:t>
            </w:r>
          </w:p>
        </w:tc>
      </w:tr>
      <w:tr w:rsidR="00522185" w:rsidRPr="00D42EB3" w14:paraId="69093E0D" w14:textId="77777777" w:rsidTr="004E4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43F2565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 w:val="0"/>
                <w:sz w:val="24"/>
                <w:szCs w:val="24"/>
              </w:rPr>
              <w:t>Total volume for reac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58A631E" w14:textId="77777777" w:rsidR="00522185" w:rsidRPr="00D42EB3" w:rsidRDefault="00522185" w:rsidP="004E4106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/>
                <w:sz w:val="24"/>
                <w:szCs w:val="24"/>
              </w:rPr>
              <w:t>20 µl</w:t>
            </w:r>
          </w:p>
        </w:tc>
      </w:tr>
    </w:tbl>
    <w:p w14:paraId="229E75DB" w14:textId="77777777" w:rsidR="00522185" w:rsidRPr="00D42EB3" w:rsidRDefault="00522185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1C1313" w14:textId="77777777" w:rsidR="00522185" w:rsidRPr="00D42EB3" w:rsidRDefault="00522185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148271" w14:textId="77777777" w:rsidR="00522185" w:rsidRPr="00D42EB3" w:rsidRDefault="00522185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DCE7EB" w14:textId="77777777" w:rsidR="00522185" w:rsidRDefault="00522185" w:rsidP="00522185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62B9E50E" w14:textId="77777777" w:rsidR="00522185" w:rsidRPr="00D42EB3" w:rsidRDefault="00522185" w:rsidP="00522185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14:paraId="10953D41" w14:textId="4D12752D" w:rsidR="00522185" w:rsidRPr="00D42EB3" w:rsidRDefault="00522185" w:rsidP="00522185">
      <w:pPr>
        <w:autoSpaceDE w:val="0"/>
        <w:autoSpaceDN w:val="0"/>
        <w:adjustRightInd w:val="0"/>
        <w:spacing w:after="0" w:line="36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52218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2739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22185">
        <w:rPr>
          <w:rFonts w:ascii="Times New Roman" w:hAnsi="Times New Roman" w:cs="Times New Roman"/>
          <w:b/>
          <w:bCs/>
          <w:sz w:val="24"/>
          <w:szCs w:val="24"/>
        </w:rPr>
        <w:t>-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2EB3">
        <w:rPr>
          <w:rFonts w:ascii="Times New Roman" w:hAnsi="Times New Roman" w:cs="Times New Roman"/>
          <w:sz w:val="24"/>
          <w:szCs w:val="24"/>
        </w:rPr>
        <w:t xml:space="preserve">RT-PCR conditions for blaOXA-48, </w:t>
      </w:r>
      <w:proofErr w:type="spellStart"/>
      <w:r w:rsidRPr="00D42EB3">
        <w:rPr>
          <w:rFonts w:ascii="Times New Roman" w:hAnsi="Times New Roman" w:cs="Times New Roman"/>
          <w:sz w:val="24"/>
          <w:szCs w:val="24"/>
        </w:rPr>
        <w:t>blaVIM</w:t>
      </w:r>
      <w:proofErr w:type="spellEnd"/>
      <w:r w:rsidRPr="00D42EB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2EB3">
        <w:rPr>
          <w:rFonts w:ascii="Times New Roman" w:hAnsi="Times New Roman" w:cs="Times New Roman"/>
          <w:sz w:val="24"/>
          <w:szCs w:val="24"/>
        </w:rPr>
        <w:t>blaNDM</w:t>
      </w:r>
      <w:proofErr w:type="spellEnd"/>
      <w:r w:rsidRPr="00D42EB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42EB3">
        <w:rPr>
          <w:rFonts w:ascii="Times New Roman" w:hAnsi="Times New Roman" w:cs="Times New Roman"/>
          <w:sz w:val="24"/>
          <w:szCs w:val="24"/>
        </w:rPr>
        <w:t>blaKPC</w:t>
      </w:r>
      <w:proofErr w:type="spellEnd"/>
      <w:r w:rsidRPr="00D42EB3">
        <w:rPr>
          <w:rFonts w:ascii="Times New Roman" w:hAnsi="Times New Roman" w:cs="Times New Roman"/>
          <w:sz w:val="24"/>
          <w:szCs w:val="24"/>
        </w:rPr>
        <w:t xml:space="preserve"> gen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798"/>
        <w:gridCol w:w="2762"/>
        <w:gridCol w:w="2736"/>
      </w:tblGrid>
      <w:tr w:rsidR="00522185" w:rsidRPr="00D42EB3" w14:paraId="1807590F" w14:textId="77777777" w:rsidTr="004E4106">
        <w:trPr>
          <w:trHeight w:val="643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BA10F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ycling Temperature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E89FF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0FBC4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Number of Cycles</w:t>
            </w:r>
          </w:p>
        </w:tc>
      </w:tr>
      <w:tr w:rsidR="00522185" w:rsidRPr="00D42EB3" w14:paraId="1A774AC1" w14:textId="77777777" w:rsidTr="004E4106">
        <w:trPr>
          <w:trHeight w:val="678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05988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D42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7A260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15min</w:t>
            </w:r>
          </w:p>
        </w:tc>
        <w:tc>
          <w:tcPr>
            <w:tcW w:w="2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D3356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Preliminary heating</w:t>
            </w:r>
          </w:p>
        </w:tc>
      </w:tr>
      <w:tr w:rsidR="00522185" w:rsidRPr="00D42EB3" w14:paraId="17257EE7" w14:textId="77777777" w:rsidTr="004E4106">
        <w:trPr>
          <w:trHeight w:val="643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B7FCA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D42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52A2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15sec</w:t>
            </w:r>
          </w:p>
        </w:tc>
        <w:tc>
          <w:tcPr>
            <w:tcW w:w="27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8DA35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7F66E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b/>
                <w:sz w:val="24"/>
                <w:szCs w:val="24"/>
              </w:rPr>
              <w:t>50 Cycles</w:t>
            </w:r>
          </w:p>
        </w:tc>
      </w:tr>
      <w:tr w:rsidR="00522185" w:rsidRPr="00D42EB3" w14:paraId="0201A18E" w14:textId="77777777" w:rsidTr="004E4106">
        <w:trPr>
          <w:trHeight w:val="678"/>
        </w:trPr>
        <w:tc>
          <w:tcPr>
            <w:tcW w:w="2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22C74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D42EB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0</w:t>
            </w: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00B05" w14:textId="77777777" w:rsidR="00522185" w:rsidRPr="00D42EB3" w:rsidRDefault="00522185" w:rsidP="004E4106">
            <w:pPr>
              <w:tabs>
                <w:tab w:val="left" w:pos="267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42EB3">
              <w:rPr>
                <w:rFonts w:ascii="Times New Roman" w:hAnsi="Times New Roman" w:cs="Times New Roman"/>
                <w:sz w:val="24"/>
                <w:szCs w:val="24"/>
              </w:rPr>
              <w:t>60se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3B773" w14:textId="77777777" w:rsidR="00522185" w:rsidRPr="00D42EB3" w:rsidRDefault="00522185" w:rsidP="004E410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39F71EC" w14:textId="77777777" w:rsidR="00522185" w:rsidRPr="00D42EB3" w:rsidRDefault="00522185" w:rsidP="005221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E21A17" w14:textId="77777777" w:rsidR="00522185" w:rsidRPr="00D42EB3" w:rsidRDefault="00522185" w:rsidP="0052218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5C2140C" w14:textId="77777777" w:rsidR="00DC640E" w:rsidRDefault="00DC640E" w:rsidP="00DC64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87F848" w14:textId="77777777" w:rsidR="00DC640E" w:rsidRDefault="00DC640E" w:rsidP="00DC64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4CDFE3" w14:textId="77777777" w:rsidR="00DC640E" w:rsidRDefault="00DC640E" w:rsidP="00DC640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E62F06" w14:textId="77777777" w:rsidR="00DC640E" w:rsidRPr="00276993" w:rsidRDefault="00DC640E">
      <w:pPr>
        <w:rPr>
          <w:rFonts w:ascii="Times New Roman" w:hAnsi="Times New Roman" w:cs="Times New Roman"/>
          <w:sz w:val="24"/>
          <w:szCs w:val="24"/>
        </w:rPr>
      </w:pPr>
    </w:p>
    <w:sectPr w:rsidR="00DC640E" w:rsidRPr="00276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zNjIxNbAwNDI0NzZV0lEKTi0uzszPAykwqgUARjVBFSwAAAA="/>
  </w:docVars>
  <w:rsids>
    <w:rsidRoot w:val="00276993"/>
    <w:rsid w:val="00031C11"/>
    <w:rsid w:val="00276993"/>
    <w:rsid w:val="002D2949"/>
    <w:rsid w:val="004846B5"/>
    <w:rsid w:val="00522185"/>
    <w:rsid w:val="00727397"/>
    <w:rsid w:val="00C350E4"/>
    <w:rsid w:val="00D37E8E"/>
    <w:rsid w:val="00DC6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43C52"/>
  <w15:chartTrackingRefBased/>
  <w15:docId w15:val="{1D8A7657-B906-42C1-9CA2-07C259334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9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27699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C6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C64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73</Words>
  <Characters>3840</Characters>
  <Application>Microsoft Office Word</Application>
  <DocSecurity>4</DocSecurity>
  <Lines>32</Lines>
  <Paragraphs>9</Paragraphs>
  <ScaleCrop>false</ScaleCrop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Olorunleke</dc:creator>
  <cp:keywords/>
  <dc:description/>
  <cp:lastModifiedBy>Anjum, Muna</cp:lastModifiedBy>
  <cp:revision>2</cp:revision>
  <dcterms:created xsi:type="dcterms:W3CDTF">2022-07-07T08:40:00Z</dcterms:created>
  <dcterms:modified xsi:type="dcterms:W3CDTF">2022-07-07T08:40:00Z</dcterms:modified>
</cp:coreProperties>
</file>